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482" w:rsidRDefault="00B4107F">
      <w:r>
        <w:t>Our device can be seen in the following link:</w:t>
      </w:r>
    </w:p>
    <w:p w:rsidR="00B4107F" w:rsidRDefault="00B4107F">
      <w:r w:rsidRPr="00B4107F">
        <w:t>https://youtu.be/ngUQdHZ1iaQ</w:t>
      </w:r>
      <w:bookmarkStart w:id="0" w:name="_GoBack"/>
      <w:bookmarkEnd w:id="0"/>
    </w:p>
    <w:sectPr w:rsidR="00B4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399"/>
    <w:rsid w:val="00813399"/>
    <w:rsid w:val="00B4107F"/>
    <w:rsid w:val="00D6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F6634-50C5-4BDD-BFB9-81E2829A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2</cp:revision>
  <dcterms:created xsi:type="dcterms:W3CDTF">2023-01-20T10:50:00Z</dcterms:created>
  <dcterms:modified xsi:type="dcterms:W3CDTF">2023-01-20T10:51:00Z</dcterms:modified>
</cp:coreProperties>
</file>